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9A6EC" w14:textId="77777777" w:rsidR="00196AF2" w:rsidRPr="00196AF2" w:rsidRDefault="00196AF2" w:rsidP="00196AF2">
      <w:pPr>
        <w:rPr>
          <w:b/>
          <w:bCs/>
          <w:lang w:val="en-US"/>
        </w:rPr>
      </w:pPr>
      <w:r w:rsidRPr="00196AF2">
        <w:rPr>
          <w:b/>
          <w:bCs/>
          <w:lang w:val="en-US"/>
        </w:rPr>
        <w:t>Administrative information</w:t>
      </w:r>
    </w:p>
    <w:p w14:paraId="6E158160" w14:textId="77777777" w:rsidR="00196AF2" w:rsidRPr="00196AF2" w:rsidRDefault="00196AF2" w:rsidP="00196AF2">
      <w:pPr>
        <w:rPr>
          <w:lang w:val="en-GB"/>
        </w:rPr>
      </w:pPr>
      <w:r w:rsidRPr="00196AF2">
        <w:rPr>
          <w:i/>
          <w:lang w:val="en-GB"/>
        </w:rPr>
        <w:t>Trials</w:t>
      </w:r>
      <w:r w:rsidRPr="00196AF2">
        <w:rPr>
          <w:lang w:val="en-GB"/>
        </w:rPr>
        <w:t xml:space="preserve"> guidance: please include this text in your protocol just above the </w:t>
      </w:r>
      <w:proofErr w:type="gramStart"/>
      <w:r w:rsidRPr="00196AF2">
        <w:rPr>
          <w:lang w:val="en-GB"/>
        </w:rPr>
        <w:t>Administrative</w:t>
      </w:r>
      <w:proofErr w:type="gramEnd"/>
      <w:r w:rsidRPr="00196AF2">
        <w:rPr>
          <w:lang w:val="en-GB"/>
        </w:rPr>
        <w:t xml:space="preserve"> information table:</w:t>
      </w:r>
    </w:p>
    <w:p w14:paraId="4A113151" w14:textId="77777777" w:rsidR="00196AF2" w:rsidRPr="00196AF2" w:rsidRDefault="00196AF2" w:rsidP="00196AF2">
      <w:pPr>
        <w:rPr>
          <w:lang w:val="en-US"/>
        </w:rPr>
      </w:pPr>
    </w:p>
    <w:p w14:paraId="109DCA91" w14:textId="77777777" w:rsidR="00196AF2" w:rsidRPr="00196AF2" w:rsidRDefault="00196AF2" w:rsidP="00196AF2">
      <w:pPr>
        <w:rPr>
          <w:lang w:val="en-GB"/>
        </w:rPr>
      </w:pPr>
      <w:r w:rsidRPr="00196AF2">
        <w:rPr>
          <w:lang w:val="en-GB"/>
        </w:rPr>
        <w:t xml:space="preserve">Note: the numbers in curly brackets in this protocol refer to SPIRIT checklist item numbers. The order of the items has been modified to group similar items (see </w:t>
      </w:r>
      <w:hyperlink r:id="rId4" w:history="1">
        <w:r w:rsidRPr="00196AF2">
          <w:rPr>
            <w:rStyle w:val="Hyperlink"/>
            <w:lang w:val="en-GB"/>
          </w:rPr>
          <w:t>http://www.equator-network.org/reporting-guidelines/spirit-2013-statement-defining-standard-protocol-items-for-clinical-trials/</w:t>
        </w:r>
      </w:hyperlink>
      <w:r w:rsidRPr="00196AF2">
        <w:rPr>
          <w:lang w:val="en-GB"/>
        </w:rPr>
        <w:t>).</w:t>
      </w:r>
    </w:p>
    <w:tbl>
      <w:tblPr>
        <w:tblW w:w="959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270"/>
        <w:gridCol w:w="6322"/>
      </w:tblGrid>
      <w:tr w:rsidR="00196AF2" w:rsidRPr="00196AF2" w14:paraId="62848FBD" w14:textId="77777777" w:rsidTr="00017DE8">
        <w:trPr>
          <w:trHeight w:val="1243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0E3DC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bCs/>
                <w:lang w:val="en-GB"/>
              </w:rPr>
              <w:t xml:space="preserve">Title </w:t>
            </w:r>
            <w:r w:rsidRPr="00196AF2">
              <w:rPr>
                <w:lang w:val="en-US"/>
              </w:rPr>
              <w:t>{1}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237D3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Effects of aquatic exercise program versus on-land exercise program on cancer-related fatigue, neuropathy, activity and participation, quality of life, and return to work for cancer patients: study protocol for a randomized controlled trial</w:t>
            </w:r>
          </w:p>
        </w:tc>
      </w:tr>
      <w:tr w:rsidR="00196AF2" w:rsidRPr="00196AF2" w14:paraId="313A0981" w14:textId="77777777" w:rsidTr="00017DE8">
        <w:trPr>
          <w:trHeight w:val="472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B29B1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Trial registration {2a and 2b}.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B3194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ClinicalTrials.gov ID: NCT05427344, Registered 22 June 2022</w:t>
            </w:r>
          </w:p>
        </w:tc>
      </w:tr>
      <w:tr w:rsidR="00196AF2" w:rsidRPr="00196AF2" w14:paraId="00E413AD" w14:textId="77777777" w:rsidTr="00017DE8">
        <w:trPr>
          <w:trHeight w:val="399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B74C1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Protocol version {3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AD040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V01</w:t>
            </w:r>
          </w:p>
        </w:tc>
      </w:tr>
      <w:tr w:rsidR="00196AF2" w:rsidRPr="00196AF2" w14:paraId="15A460B1" w14:textId="77777777" w:rsidTr="00017DE8">
        <w:trPr>
          <w:trHeight w:val="309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38107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Funding {4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9D7B0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The study is funded by the National Insurance Institute of Israel</w:t>
            </w:r>
          </w:p>
        </w:tc>
      </w:tr>
      <w:tr w:rsidR="00196AF2" w:rsidRPr="00196AF2" w14:paraId="6FD3DE0C" w14:textId="77777777" w:rsidTr="00017DE8">
        <w:trPr>
          <w:trHeight w:val="78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E338D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Author details {5a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C8C7A" w14:textId="77777777" w:rsidR="00196AF2" w:rsidRPr="00196AF2" w:rsidRDefault="00196AF2" w:rsidP="00196AF2">
            <w:pPr>
              <w:rPr>
                <w:lang w:val="en-GB"/>
              </w:rPr>
            </w:pPr>
            <w:r w:rsidRPr="00196AF2">
              <w:rPr>
                <w:lang w:val="en-GB"/>
              </w:rPr>
              <w:t xml:space="preserve">Michal Nissim, Teachers for Students with Complex and Multiple Disabilities track, The David Yellin Academic College of Education, Jerusalem, Israel. </w:t>
            </w:r>
          </w:p>
          <w:p w14:paraId="4195FF82" w14:textId="77777777" w:rsidR="00196AF2" w:rsidRPr="00196AF2" w:rsidRDefault="00196AF2" w:rsidP="00196AF2">
            <w:pPr>
              <w:rPr>
                <w:lang w:val="en-GB"/>
              </w:rPr>
            </w:pPr>
            <w:r w:rsidRPr="00196AF2">
              <w:rPr>
                <w:lang w:val="en-GB"/>
              </w:rPr>
              <w:t>Yakir Rottenberg, Department of Oncology, Hadassah Medical Organization and Faculty of Medicine, Hebrew University of Jerusalem, Israel.</w:t>
            </w:r>
          </w:p>
          <w:p w14:paraId="3277FA3D" w14:textId="77777777" w:rsidR="00196AF2" w:rsidRPr="00196AF2" w:rsidRDefault="00196AF2" w:rsidP="00196AF2">
            <w:pPr>
              <w:rPr>
                <w:lang w:val="en-GB"/>
              </w:rPr>
            </w:pPr>
            <w:r w:rsidRPr="00196AF2">
              <w:rPr>
                <w:lang w:val="en-GB"/>
              </w:rPr>
              <w:t xml:space="preserve">Naama </w:t>
            </w:r>
            <w:proofErr w:type="spellStart"/>
            <w:r w:rsidRPr="00196AF2">
              <w:rPr>
                <w:lang w:val="en-GB"/>
              </w:rPr>
              <w:t>Karniel</w:t>
            </w:r>
            <w:proofErr w:type="spellEnd"/>
            <w:r w:rsidRPr="00196AF2">
              <w:rPr>
                <w:lang w:val="en-GB"/>
              </w:rPr>
              <w:t>, Physiotherapy Department at Hadassah Medical Organization, Jerusalem, Israel.</w:t>
            </w:r>
          </w:p>
          <w:p w14:paraId="3FC7D219" w14:textId="77777777" w:rsidR="00196AF2" w:rsidRPr="00196AF2" w:rsidRDefault="00196AF2" w:rsidP="00196AF2">
            <w:pPr>
              <w:rPr>
                <w:rtl/>
                <w:lang w:bidi="ar-SA"/>
              </w:rPr>
            </w:pPr>
            <w:r w:rsidRPr="00196AF2">
              <w:rPr>
                <w:lang w:val="en-GB"/>
              </w:rPr>
              <w:t xml:space="preserve">Navah Z. </w:t>
            </w:r>
            <w:proofErr w:type="spellStart"/>
            <w:r w:rsidRPr="00196AF2">
              <w:rPr>
                <w:lang w:val="en-GB"/>
              </w:rPr>
              <w:t>Ratzon</w:t>
            </w:r>
            <w:proofErr w:type="spellEnd"/>
            <w:r w:rsidRPr="00196AF2">
              <w:rPr>
                <w:lang w:val="en-GB"/>
              </w:rPr>
              <w:t xml:space="preserve">, Sackler Faculty of Medicine, School of Health Professions, Department of Occupational Therapy, Tel Aviv University, Israel. </w:t>
            </w:r>
          </w:p>
        </w:tc>
      </w:tr>
      <w:tr w:rsidR="00196AF2" w:rsidRPr="00196AF2" w14:paraId="5F8D4046" w14:textId="77777777" w:rsidTr="00017DE8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A71D0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Name and contact information for the trial sponsor {5b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D1159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National Insurance Institute</w:t>
            </w:r>
          </w:p>
          <w:p w14:paraId="50BF8CE6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217 Jaffa Street, Jerusalem 9199908</w:t>
            </w:r>
          </w:p>
        </w:tc>
      </w:tr>
      <w:tr w:rsidR="00196AF2" w:rsidRPr="00196AF2" w14:paraId="64C3F9AB" w14:textId="77777777" w:rsidTr="00017DE8">
        <w:trPr>
          <w:trHeight w:val="903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1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7ACC6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Role of sponsor {5c}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FE9E" w14:textId="77777777" w:rsidR="00196AF2" w:rsidRPr="00196AF2" w:rsidRDefault="00196AF2" w:rsidP="00196AF2">
            <w:pPr>
              <w:rPr>
                <w:lang w:val="en-US"/>
              </w:rPr>
            </w:pPr>
            <w:r w:rsidRPr="00196AF2">
              <w:rPr>
                <w:lang w:val="en-US"/>
              </w:rPr>
              <w:t>The funding body will have no role in the design of the study or at any stage of it.</w:t>
            </w:r>
          </w:p>
        </w:tc>
      </w:tr>
    </w:tbl>
    <w:p w14:paraId="4D4E0224" w14:textId="77777777" w:rsidR="00196AF2" w:rsidRPr="00196AF2" w:rsidRDefault="00196AF2" w:rsidP="00196AF2">
      <w:pPr>
        <w:rPr>
          <w:b/>
          <w:bCs/>
          <w:i/>
          <w:iCs/>
          <w:lang w:val="en-US"/>
        </w:rPr>
      </w:pPr>
    </w:p>
    <w:p w14:paraId="5F72C456" w14:textId="77777777" w:rsidR="00196AF2" w:rsidRPr="00196AF2" w:rsidRDefault="00196AF2">
      <w:pPr>
        <w:rPr>
          <w:lang w:val="en-US"/>
        </w:rPr>
      </w:pPr>
    </w:p>
    <w:sectPr w:rsidR="00196AF2" w:rsidRPr="00196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F2"/>
    <w:rsid w:val="00196AF2"/>
    <w:rsid w:val="0038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87A9"/>
  <w15:chartTrackingRefBased/>
  <w15:docId w15:val="{0334F369-D975-458F-A6D3-50162988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196AF2"/>
    <w:rPr>
      <w:color w:val="0563C1" w:themeColor="hyperlink"/>
      <w:u w:val="single"/>
    </w:rPr>
  </w:style>
  <w:style w:type="character" w:styleId="a3">
    <w:name w:val="Unresolved Mention"/>
    <w:basedOn w:val="a0"/>
    <w:uiPriority w:val="99"/>
    <w:semiHidden/>
    <w:unhideWhenUsed/>
    <w:rsid w:val="00196A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quator-network.org/reporting-guidelines/spirit-2013-statement-defining-standard-protocol-items-for-clinical-trials/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נתן ניסים</dc:creator>
  <cp:keywords/>
  <dc:description/>
  <cp:lastModifiedBy>יונתן ניסים</cp:lastModifiedBy>
  <cp:revision>1</cp:revision>
  <dcterms:created xsi:type="dcterms:W3CDTF">2024-01-05T16:33:00Z</dcterms:created>
  <dcterms:modified xsi:type="dcterms:W3CDTF">2024-01-05T16:33:00Z</dcterms:modified>
</cp:coreProperties>
</file>